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7F533" w14:textId="5F7C5AD8" w:rsidR="008C6858" w:rsidRPr="0041040A" w:rsidRDefault="008C6858" w:rsidP="00D74E89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41040A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Pr="0041040A">
        <w:rPr>
          <w:rFonts w:ascii="Times New Roman" w:hAnsi="Times New Roman" w:cs="Times New Roman"/>
          <w:color w:val="000000" w:themeColor="text1"/>
          <w:szCs w:val="21"/>
        </w:rPr>
        <w:t xml:space="preserve">dditional file </w:t>
      </w:r>
      <w:r w:rsidR="000C5927" w:rsidRPr="0041040A">
        <w:rPr>
          <w:rFonts w:ascii="Times New Roman" w:hAnsi="Times New Roman" w:cs="Times New Roman"/>
          <w:color w:val="000000" w:themeColor="text1"/>
          <w:szCs w:val="21"/>
        </w:rPr>
        <w:t>2</w:t>
      </w:r>
    </w:p>
    <w:p w14:paraId="57A643C7" w14:textId="626A49A7" w:rsidR="008C6858" w:rsidRPr="0041040A" w:rsidRDefault="0041040A" w:rsidP="004347D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1040A">
        <w:rPr>
          <w:rFonts w:ascii="Times New Roman" w:hAnsi="Times New Roman" w:cs="Times New Roman"/>
          <w:color w:val="000000" w:themeColor="text1"/>
          <w:szCs w:val="21"/>
        </w:rPr>
        <w:t xml:space="preserve">Supplementary </w:t>
      </w:r>
      <w:r w:rsidR="008C6858" w:rsidRPr="0041040A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r w:rsidR="000C5927" w:rsidRPr="0041040A">
        <w:rPr>
          <w:rFonts w:ascii="Times New Roman" w:hAnsi="Times New Roman" w:cs="Times New Roman"/>
          <w:color w:val="000000" w:themeColor="text1"/>
          <w:szCs w:val="21"/>
        </w:rPr>
        <w:t>2</w:t>
      </w:r>
      <w:r w:rsidR="008C6858" w:rsidRPr="0041040A">
        <w:rPr>
          <w:rFonts w:ascii="Times New Roman" w:hAnsi="Times New Roman" w:cs="Times New Roman"/>
          <w:color w:val="000000" w:themeColor="text1"/>
          <w:szCs w:val="21"/>
        </w:rPr>
        <w:t>. Between-class comparisons of ADL item scores and total scores.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1367"/>
        <w:gridCol w:w="934"/>
        <w:gridCol w:w="1144"/>
        <w:gridCol w:w="1241"/>
        <w:gridCol w:w="1214"/>
        <w:gridCol w:w="1691"/>
        <w:gridCol w:w="1691"/>
        <w:gridCol w:w="1691"/>
      </w:tblGrid>
      <w:tr w:rsidR="0041040A" w:rsidRPr="0041040A" w14:paraId="41347616" w14:textId="77777777" w:rsidTr="00787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20831EC8" w14:textId="77777777" w:rsidR="004347D4" w:rsidRPr="0041040A" w:rsidRDefault="004347D4" w:rsidP="007D18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ADL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2E0A2797" w14:textId="77777777" w:rsidR="004347D4" w:rsidRPr="0041040A" w:rsidRDefault="004347D4" w:rsidP="007D18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60CA1963" w14:textId="0CE5C311" w:rsidR="004347D4" w:rsidRPr="0041040A" w:rsidRDefault="004347D4" w:rsidP="007D18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41040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</w:t>
            </w:r>
            <w:r w:rsidRPr="0041040A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D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</w:tcPr>
          <w:p w14:paraId="3B3E71A4" w14:textId="5E8CF61A" w:rsidR="004347D4" w:rsidRPr="0041040A" w:rsidRDefault="004347D4" w:rsidP="007D18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6140B14D" w14:textId="6C595C7F" w:rsidR="004347D4" w:rsidRPr="0041040A" w:rsidRDefault="004347D4" w:rsidP="007D18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7F7F7F" w:themeColor="text1" w:themeTint="80"/>
            </w:tcBorders>
          </w:tcPr>
          <w:p w14:paraId="09DEBE3A" w14:textId="77777777" w:rsidR="004347D4" w:rsidRPr="0041040A" w:rsidRDefault="004347D4" w:rsidP="007D18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ost-hoc </w:t>
            </w:r>
            <w:proofErr w:type="spellStart"/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tests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</w:tr>
      <w:tr w:rsidR="0041040A" w:rsidRPr="0041040A" w14:paraId="15BDA794" w14:textId="77777777" w:rsidTr="00787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</w:tcPr>
          <w:p w14:paraId="14A2FA9E" w14:textId="77777777" w:rsidR="004347D4" w:rsidRPr="0041040A" w:rsidRDefault="004347D4" w:rsidP="007D18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1C1381" w14:textId="53E9334A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lass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12D71C" w14:textId="7C008234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lass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2E51B9" w14:textId="7E3DCB64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lass 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B7543F5" w14:textId="38899BE4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BCEF8F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Class 1 V Class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3F2DD2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Class 1 V Class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CDA848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Class 2 V Class 3</w:t>
            </w:r>
          </w:p>
        </w:tc>
      </w:tr>
      <w:tr w:rsidR="0041040A" w:rsidRPr="0041040A" w14:paraId="18CABB0A" w14:textId="77777777" w:rsidTr="00787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27D28EF1" w14:textId="77777777" w:rsidR="004347D4" w:rsidRPr="0041040A" w:rsidRDefault="004347D4" w:rsidP="007D18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ath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5BAE45" w14:textId="1C735B36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07 (.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5F19D8" w14:textId="05343DC1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40 (.5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5A8AB6" w14:textId="0FFA6E2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.64 (.6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C2738A" w14:textId="06A350AC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9981.94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D7539E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AFB01D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040899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41040A" w:rsidRPr="0041040A" w14:paraId="7ED241BB" w14:textId="77777777" w:rsidTr="00787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761FDD" w14:textId="77777777" w:rsidR="004347D4" w:rsidRPr="0041040A" w:rsidRDefault="004347D4" w:rsidP="007D18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Dress</w:t>
            </w:r>
          </w:p>
        </w:tc>
        <w:tc>
          <w:tcPr>
            <w:tcW w:w="0" w:type="auto"/>
          </w:tcPr>
          <w:p w14:paraId="2123A275" w14:textId="5AD02A1B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06 (25)</w:t>
            </w:r>
          </w:p>
        </w:tc>
        <w:tc>
          <w:tcPr>
            <w:tcW w:w="0" w:type="auto"/>
          </w:tcPr>
          <w:p w14:paraId="794405A5" w14:textId="3E0DA4E9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52 (.57)</w:t>
            </w:r>
          </w:p>
        </w:tc>
        <w:tc>
          <w:tcPr>
            <w:tcW w:w="0" w:type="auto"/>
          </w:tcPr>
          <w:p w14:paraId="45C95439" w14:textId="5C23E42D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.93 (.28)</w:t>
            </w:r>
          </w:p>
        </w:tc>
        <w:tc>
          <w:tcPr>
            <w:tcW w:w="0" w:type="auto"/>
          </w:tcPr>
          <w:p w14:paraId="32B121BA" w14:textId="3C773F6F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19355.99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50679823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  <w:tc>
          <w:tcPr>
            <w:tcW w:w="0" w:type="auto"/>
          </w:tcPr>
          <w:p w14:paraId="31446011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  <w:tc>
          <w:tcPr>
            <w:tcW w:w="0" w:type="auto"/>
          </w:tcPr>
          <w:p w14:paraId="27262E7D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41040A" w:rsidRPr="0041040A" w14:paraId="7B18C531" w14:textId="77777777" w:rsidTr="00787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309858" w14:textId="77777777" w:rsidR="004347D4" w:rsidRPr="0041040A" w:rsidRDefault="004347D4" w:rsidP="007D18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oilet </w:t>
            </w:r>
          </w:p>
        </w:tc>
        <w:tc>
          <w:tcPr>
            <w:tcW w:w="0" w:type="auto"/>
          </w:tcPr>
          <w:p w14:paraId="14080852" w14:textId="5D3ECC14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03 (.17)</w:t>
            </w:r>
          </w:p>
        </w:tc>
        <w:tc>
          <w:tcPr>
            <w:tcW w:w="0" w:type="auto"/>
          </w:tcPr>
          <w:p w14:paraId="74D6C6C2" w14:textId="0D7B5E8B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47 (.52)</w:t>
            </w:r>
          </w:p>
        </w:tc>
        <w:tc>
          <w:tcPr>
            <w:tcW w:w="0" w:type="auto"/>
          </w:tcPr>
          <w:p w14:paraId="418A121D" w14:textId="38EC91FE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.91 (.30)</w:t>
            </w:r>
          </w:p>
        </w:tc>
        <w:tc>
          <w:tcPr>
            <w:tcW w:w="0" w:type="auto"/>
          </w:tcPr>
          <w:p w14:paraId="5A515A15" w14:textId="0B8D29D2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24339.33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7DF9C9F7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  <w:tc>
          <w:tcPr>
            <w:tcW w:w="0" w:type="auto"/>
          </w:tcPr>
          <w:p w14:paraId="72C60FF9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  <w:tc>
          <w:tcPr>
            <w:tcW w:w="0" w:type="auto"/>
          </w:tcPr>
          <w:p w14:paraId="335FBE6A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41040A" w:rsidRPr="0041040A" w14:paraId="2D4A23B0" w14:textId="77777777" w:rsidTr="00787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51DD18" w14:textId="77777777" w:rsidR="004347D4" w:rsidRPr="0041040A" w:rsidRDefault="004347D4" w:rsidP="007D18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Transferring</w:t>
            </w:r>
          </w:p>
        </w:tc>
        <w:tc>
          <w:tcPr>
            <w:tcW w:w="0" w:type="auto"/>
          </w:tcPr>
          <w:p w14:paraId="4F0C8B75" w14:textId="0A104FAA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04 (.20)</w:t>
            </w:r>
          </w:p>
        </w:tc>
        <w:tc>
          <w:tcPr>
            <w:tcW w:w="0" w:type="auto"/>
          </w:tcPr>
          <w:p w14:paraId="49349626" w14:textId="14687253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44 (.53)</w:t>
            </w:r>
          </w:p>
        </w:tc>
        <w:tc>
          <w:tcPr>
            <w:tcW w:w="0" w:type="auto"/>
          </w:tcPr>
          <w:p w14:paraId="0099FF5C" w14:textId="429A91BB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.87 (.36)</w:t>
            </w:r>
          </w:p>
        </w:tc>
        <w:tc>
          <w:tcPr>
            <w:tcW w:w="0" w:type="auto"/>
          </w:tcPr>
          <w:p w14:paraId="5F9B9199" w14:textId="37E25314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20294.77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6E2D770B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  <w:tc>
          <w:tcPr>
            <w:tcW w:w="0" w:type="auto"/>
          </w:tcPr>
          <w:p w14:paraId="613CCEC4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  <w:tc>
          <w:tcPr>
            <w:tcW w:w="0" w:type="auto"/>
          </w:tcPr>
          <w:p w14:paraId="74D51316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41040A" w:rsidRPr="0041040A" w14:paraId="4CDD4828" w14:textId="77777777" w:rsidTr="00787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47D19C" w14:textId="77777777" w:rsidR="004347D4" w:rsidRPr="0041040A" w:rsidRDefault="004347D4" w:rsidP="007D18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Continence</w:t>
            </w:r>
          </w:p>
        </w:tc>
        <w:tc>
          <w:tcPr>
            <w:tcW w:w="0" w:type="auto"/>
          </w:tcPr>
          <w:p w14:paraId="5F1C4BAF" w14:textId="28BFB3DC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26 (.44)</w:t>
            </w:r>
          </w:p>
        </w:tc>
        <w:tc>
          <w:tcPr>
            <w:tcW w:w="0" w:type="auto"/>
          </w:tcPr>
          <w:p w14:paraId="7A0E3081" w14:textId="6E14B081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.74 (.47)</w:t>
            </w:r>
          </w:p>
        </w:tc>
        <w:tc>
          <w:tcPr>
            <w:tcW w:w="0" w:type="auto"/>
          </w:tcPr>
          <w:p w14:paraId="6C6A1429" w14:textId="2A854548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.92 (.31)</w:t>
            </w:r>
          </w:p>
        </w:tc>
        <w:tc>
          <w:tcPr>
            <w:tcW w:w="0" w:type="auto"/>
          </w:tcPr>
          <w:p w14:paraId="2E4109C4" w14:textId="628A3D99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17365.44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020719B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  <w:tc>
          <w:tcPr>
            <w:tcW w:w="0" w:type="auto"/>
          </w:tcPr>
          <w:p w14:paraId="47B31323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  <w:tc>
          <w:tcPr>
            <w:tcW w:w="0" w:type="auto"/>
          </w:tcPr>
          <w:p w14:paraId="3BF1F8A9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41040A" w:rsidRPr="0041040A" w14:paraId="7E04D120" w14:textId="77777777" w:rsidTr="00787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25FB6C" w14:textId="77777777" w:rsidR="004347D4" w:rsidRPr="0041040A" w:rsidRDefault="004347D4" w:rsidP="007D18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Self-feeding</w:t>
            </w:r>
          </w:p>
        </w:tc>
        <w:tc>
          <w:tcPr>
            <w:tcW w:w="0" w:type="auto"/>
          </w:tcPr>
          <w:p w14:paraId="1F411C64" w14:textId="1B96782B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15 (.40)</w:t>
            </w:r>
          </w:p>
        </w:tc>
        <w:tc>
          <w:tcPr>
            <w:tcW w:w="0" w:type="auto"/>
          </w:tcPr>
          <w:p w14:paraId="11E3C088" w14:textId="0C3BC2F9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91 (.74)</w:t>
            </w:r>
          </w:p>
        </w:tc>
        <w:tc>
          <w:tcPr>
            <w:tcW w:w="0" w:type="auto"/>
          </w:tcPr>
          <w:p w14:paraId="6E04BFC5" w14:textId="411E52E6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.91 (.35)</w:t>
            </w:r>
          </w:p>
        </w:tc>
        <w:tc>
          <w:tcPr>
            <w:tcW w:w="0" w:type="auto"/>
          </w:tcPr>
          <w:p w14:paraId="2C2B56B8" w14:textId="164B9E4D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9079.00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</w:tcPr>
          <w:p w14:paraId="15AAADAF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  <w:tc>
          <w:tcPr>
            <w:tcW w:w="0" w:type="auto"/>
          </w:tcPr>
          <w:p w14:paraId="4FD5C813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  <w:tc>
          <w:tcPr>
            <w:tcW w:w="0" w:type="auto"/>
          </w:tcPr>
          <w:p w14:paraId="57694EE7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41040A" w:rsidRPr="0041040A" w14:paraId="08895E84" w14:textId="77777777" w:rsidTr="00787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9D7B755" w14:textId="77777777" w:rsidR="004347D4" w:rsidRPr="0041040A" w:rsidRDefault="004347D4" w:rsidP="007D18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Total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21461B" w14:textId="7697F505" w:rsidR="004347D4" w:rsidRPr="0041040A" w:rsidRDefault="0016626A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58 (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A6F8D9" w14:textId="4E7AFDFA" w:rsidR="004347D4" w:rsidRPr="0041040A" w:rsidRDefault="0016626A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.49 (1.9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3F0612" w14:textId="67A7468E" w:rsidR="004347D4" w:rsidRPr="0041040A" w:rsidRDefault="0016626A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1.16 (1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A0F15A" w14:textId="166DB17F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44252.29</w:t>
            </w: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57C962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D59D93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0AFC99" w14:textId="77777777" w:rsidR="004347D4" w:rsidRPr="0041040A" w:rsidRDefault="004347D4" w:rsidP="007D18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Fonts w:ascii="Times New Roman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41040A" w:rsidRPr="0041040A" w14:paraId="0687007E" w14:textId="77777777" w:rsidTr="00742EFA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  <w:bottom w:val="nil"/>
            </w:tcBorders>
          </w:tcPr>
          <w:p w14:paraId="18FB94C5" w14:textId="7781DD9E" w:rsidR="004347D4" w:rsidRPr="0041040A" w:rsidRDefault="004347D4" w:rsidP="007D184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40A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a *</w:t>
            </w:r>
            <w:r w:rsidRPr="0041040A">
              <w:rPr>
                <w:rStyle w:val="fontstyle2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p </w:t>
            </w:r>
            <w:r w:rsidRPr="0041040A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&lt; .05; **</w:t>
            </w:r>
            <w:r w:rsidRPr="0041040A">
              <w:rPr>
                <w:rStyle w:val="fontstyle2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p </w:t>
            </w:r>
            <w:r w:rsidRPr="0041040A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&lt; .01; ***</w:t>
            </w:r>
            <w:r w:rsidRPr="0041040A">
              <w:rPr>
                <w:rStyle w:val="fontstyle2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 xml:space="preserve">p </w:t>
            </w:r>
            <w:r w:rsidRPr="0041040A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&lt; .001.</w:t>
            </w:r>
          </w:p>
        </w:tc>
      </w:tr>
    </w:tbl>
    <w:p w14:paraId="042A9AB9" w14:textId="77777777" w:rsidR="008C6858" w:rsidRPr="0041040A" w:rsidRDefault="008C6858" w:rsidP="004347D4">
      <w:pPr>
        <w:rPr>
          <w:color w:val="000000" w:themeColor="text1"/>
        </w:rPr>
      </w:pPr>
    </w:p>
    <w:sectPr w:rsidR="008C6858" w:rsidRPr="0041040A" w:rsidSect="004347D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A43C4" w14:textId="77777777" w:rsidR="007D1847" w:rsidRDefault="007D1847" w:rsidP="007D1847">
      <w:r>
        <w:separator/>
      </w:r>
    </w:p>
  </w:endnote>
  <w:endnote w:type="continuationSeparator" w:id="0">
    <w:p w14:paraId="3D7F85DD" w14:textId="77777777" w:rsidR="007D1847" w:rsidRDefault="007D1847" w:rsidP="007D1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MyriadPro-SemiCn">
    <w:altName w:val="Cambria"/>
    <w:panose1 w:val="020B0604020202020204"/>
    <w:charset w:val="00"/>
    <w:family w:val="roman"/>
    <w:pitch w:val="default"/>
  </w:font>
  <w:font w:name="MyriadPro-SemiCnIt">
    <w:altName w:val="Cambria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729C8" w14:textId="77777777" w:rsidR="007D1847" w:rsidRDefault="007D1847" w:rsidP="007D1847">
      <w:r>
        <w:separator/>
      </w:r>
    </w:p>
  </w:footnote>
  <w:footnote w:type="continuationSeparator" w:id="0">
    <w:p w14:paraId="0BCA615C" w14:textId="77777777" w:rsidR="007D1847" w:rsidRDefault="007D1847" w:rsidP="007D1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858"/>
    <w:rsid w:val="00021F0B"/>
    <w:rsid w:val="0002448B"/>
    <w:rsid w:val="00033E16"/>
    <w:rsid w:val="000415CA"/>
    <w:rsid w:val="00047863"/>
    <w:rsid w:val="00085D73"/>
    <w:rsid w:val="000A75ED"/>
    <w:rsid w:val="000B7309"/>
    <w:rsid w:val="000C5927"/>
    <w:rsid w:val="000D6091"/>
    <w:rsid w:val="000D645E"/>
    <w:rsid w:val="000E6FCD"/>
    <w:rsid w:val="000F2348"/>
    <w:rsid w:val="0011201B"/>
    <w:rsid w:val="00137610"/>
    <w:rsid w:val="001615DD"/>
    <w:rsid w:val="0016626A"/>
    <w:rsid w:val="001666B3"/>
    <w:rsid w:val="001A5DDE"/>
    <w:rsid w:val="001E6CC3"/>
    <w:rsid w:val="002144B4"/>
    <w:rsid w:val="00233831"/>
    <w:rsid w:val="0023764F"/>
    <w:rsid w:val="00253327"/>
    <w:rsid w:val="00253C48"/>
    <w:rsid w:val="002A02E3"/>
    <w:rsid w:val="002A398A"/>
    <w:rsid w:val="002B2EEE"/>
    <w:rsid w:val="002C7CAE"/>
    <w:rsid w:val="002D1D75"/>
    <w:rsid w:val="002E2768"/>
    <w:rsid w:val="003012EF"/>
    <w:rsid w:val="00305493"/>
    <w:rsid w:val="00306955"/>
    <w:rsid w:val="00324D6B"/>
    <w:rsid w:val="003A6100"/>
    <w:rsid w:val="003B4AB9"/>
    <w:rsid w:val="003C5F35"/>
    <w:rsid w:val="003C61F5"/>
    <w:rsid w:val="003D03EC"/>
    <w:rsid w:val="0041040A"/>
    <w:rsid w:val="00414E3E"/>
    <w:rsid w:val="0043276E"/>
    <w:rsid w:val="004347D4"/>
    <w:rsid w:val="00463B44"/>
    <w:rsid w:val="00497516"/>
    <w:rsid w:val="004A35A1"/>
    <w:rsid w:val="004C0E9D"/>
    <w:rsid w:val="004C5702"/>
    <w:rsid w:val="004D2846"/>
    <w:rsid w:val="005006AD"/>
    <w:rsid w:val="00525E6C"/>
    <w:rsid w:val="005900FF"/>
    <w:rsid w:val="005A2310"/>
    <w:rsid w:val="005B4F2B"/>
    <w:rsid w:val="005C0786"/>
    <w:rsid w:val="005D6206"/>
    <w:rsid w:val="005E3A43"/>
    <w:rsid w:val="005E78F5"/>
    <w:rsid w:val="00635A5B"/>
    <w:rsid w:val="00640A6F"/>
    <w:rsid w:val="00645973"/>
    <w:rsid w:val="00646217"/>
    <w:rsid w:val="00647D24"/>
    <w:rsid w:val="00664036"/>
    <w:rsid w:val="00666C90"/>
    <w:rsid w:val="00677265"/>
    <w:rsid w:val="00680EB7"/>
    <w:rsid w:val="006902AF"/>
    <w:rsid w:val="0069274D"/>
    <w:rsid w:val="006B3EFF"/>
    <w:rsid w:val="00747A65"/>
    <w:rsid w:val="00762D9A"/>
    <w:rsid w:val="0078007D"/>
    <w:rsid w:val="007968D2"/>
    <w:rsid w:val="007D1847"/>
    <w:rsid w:val="007E2D44"/>
    <w:rsid w:val="007F726F"/>
    <w:rsid w:val="008269A7"/>
    <w:rsid w:val="00827313"/>
    <w:rsid w:val="00830049"/>
    <w:rsid w:val="008653E3"/>
    <w:rsid w:val="00880B71"/>
    <w:rsid w:val="008C6858"/>
    <w:rsid w:val="008D5577"/>
    <w:rsid w:val="008E346F"/>
    <w:rsid w:val="009069B4"/>
    <w:rsid w:val="009149B1"/>
    <w:rsid w:val="00922319"/>
    <w:rsid w:val="00923860"/>
    <w:rsid w:val="00962E90"/>
    <w:rsid w:val="00977CFD"/>
    <w:rsid w:val="0098054C"/>
    <w:rsid w:val="00986B4A"/>
    <w:rsid w:val="009A2A70"/>
    <w:rsid w:val="009A7B08"/>
    <w:rsid w:val="009D38E7"/>
    <w:rsid w:val="009D6508"/>
    <w:rsid w:val="009F2D75"/>
    <w:rsid w:val="00A00C37"/>
    <w:rsid w:val="00A0259A"/>
    <w:rsid w:val="00A139C9"/>
    <w:rsid w:val="00A14452"/>
    <w:rsid w:val="00A17712"/>
    <w:rsid w:val="00A3429E"/>
    <w:rsid w:val="00AA48C1"/>
    <w:rsid w:val="00AB5F7A"/>
    <w:rsid w:val="00AE1568"/>
    <w:rsid w:val="00AE6059"/>
    <w:rsid w:val="00B102D5"/>
    <w:rsid w:val="00B22C31"/>
    <w:rsid w:val="00B462CE"/>
    <w:rsid w:val="00B52B97"/>
    <w:rsid w:val="00B74D56"/>
    <w:rsid w:val="00B82D66"/>
    <w:rsid w:val="00B96192"/>
    <w:rsid w:val="00BA45F1"/>
    <w:rsid w:val="00BD1CFE"/>
    <w:rsid w:val="00C324F2"/>
    <w:rsid w:val="00C5149B"/>
    <w:rsid w:val="00C74BD1"/>
    <w:rsid w:val="00C77CFE"/>
    <w:rsid w:val="00C8364E"/>
    <w:rsid w:val="00C97E27"/>
    <w:rsid w:val="00CB5E03"/>
    <w:rsid w:val="00CE46A1"/>
    <w:rsid w:val="00CF362C"/>
    <w:rsid w:val="00D45766"/>
    <w:rsid w:val="00D63CF3"/>
    <w:rsid w:val="00D66B1A"/>
    <w:rsid w:val="00D74E89"/>
    <w:rsid w:val="00D914F7"/>
    <w:rsid w:val="00DA1F2C"/>
    <w:rsid w:val="00DB4F95"/>
    <w:rsid w:val="00DC4AC9"/>
    <w:rsid w:val="00DC5F17"/>
    <w:rsid w:val="00DE11BA"/>
    <w:rsid w:val="00E1141A"/>
    <w:rsid w:val="00E2081E"/>
    <w:rsid w:val="00E22AD7"/>
    <w:rsid w:val="00E31746"/>
    <w:rsid w:val="00E43AE9"/>
    <w:rsid w:val="00E600BD"/>
    <w:rsid w:val="00E8650E"/>
    <w:rsid w:val="00E92789"/>
    <w:rsid w:val="00EE2D5F"/>
    <w:rsid w:val="00EF2197"/>
    <w:rsid w:val="00F07E23"/>
    <w:rsid w:val="00F13A26"/>
    <w:rsid w:val="00F41023"/>
    <w:rsid w:val="00FC7A87"/>
    <w:rsid w:val="00FD0A5B"/>
    <w:rsid w:val="00FE1F5F"/>
    <w:rsid w:val="00FE786A"/>
    <w:rsid w:val="00FF2688"/>
    <w:rsid w:val="00FF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68EB3"/>
  <w15:chartTrackingRefBased/>
  <w15:docId w15:val="{74572C96-0C71-3041-A693-F1F973242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2">
    <w:name w:val="toc 2"/>
    <w:basedOn w:val="a"/>
    <w:next w:val="a"/>
    <w:autoRedefine/>
    <w:uiPriority w:val="39"/>
    <w:unhideWhenUsed/>
    <w:qFormat/>
    <w:rsid w:val="00085D73"/>
    <w:pPr>
      <w:ind w:left="210"/>
      <w:jc w:val="left"/>
    </w:pPr>
    <w:rPr>
      <w:rFonts w:eastAsia="SimSun-ExtB"/>
      <w:smallCaps/>
      <w:sz w:val="20"/>
      <w:szCs w:val="20"/>
    </w:rPr>
  </w:style>
  <w:style w:type="paragraph" w:styleId="TOC1">
    <w:name w:val="toc 1"/>
    <w:basedOn w:val="a"/>
    <w:next w:val="a"/>
    <w:autoRedefine/>
    <w:uiPriority w:val="39"/>
    <w:unhideWhenUsed/>
    <w:qFormat/>
    <w:rsid w:val="00085D73"/>
    <w:pPr>
      <w:jc w:val="left"/>
    </w:pPr>
    <w:rPr>
      <w:rFonts w:eastAsia="SimSun-ExtB"/>
      <w:b/>
      <w:bCs/>
      <w: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qFormat/>
    <w:rsid w:val="00085D73"/>
    <w:pPr>
      <w:ind w:left="420"/>
      <w:jc w:val="left"/>
    </w:pPr>
    <w:rPr>
      <w:rFonts w:eastAsia="SimSun-ExtB"/>
      <w:iCs/>
      <w:sz w:val="20"/>
      <w:szCs w:val="20"/>
    </w:rPr>
  </w:style>
  <w:style w:type="character" w:customStyle="1" w:styleId="fontstyle01">
    <w:name w:val="fontstyle01"/>
    <w:basedOn w:val="a0"/>
    <w:rsid w:val="008C6858"/>
    <w:rPr>
      <w:rFonts w:ascii="MyriadPro-SemiCn" w:hAnsi="MyriadPro-SemiCn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21">
    <w:name w:val="fontstyle21"/>
    <w:basedOn w:val="a0"/>
    <w:rsid w:val="008C6858"/>
    <w:rPr>
      <w:rFonts w:ascii="MyriadPro-SemiCnIt" w:hAnsi="MyriadPro-SemiCnIt" w:hint="default"/>
      <w:b w:val="0"/>
      <w:bCs w:val="0"/>
      <w:i/>
      <w:iCs/>
      <w:color w:val="000000"/>
      <w:sz w:val="16"/>
      <w:szCs w:val="16"/>
    </w:rPr>
  </w:style>
  <w:style w:type="table" w:styleId="2">
    <w:name w:val="Plain Table 2"/>
    <w:basedOn w:val="a1"/>
    <w:uiPriority w:val="42"/>
    <w:rsid w:val="008C6858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D18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18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18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18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8522AE-ACE4-4B24-B4E2-BD090F9B9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grape</dc:creator>
  <cp:keywords/>
  <dc:description/>
  <cp:lastModifiedBy>楚倩 陈</cp:lastModifiedBy>
  <cp:revision>6</cp:revision>
  <dcterms:created xsi:type="dcterms:W3CDTF">2023-07-16T03:27:00Z</dcterms:created>
  <dcterms:modified xsi:type="dcterms:W3CDTF">2024-03-12T05:08:00Z</dcterms:modified>
</cp:coreProperties>
</file>